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56" w:before="0" w:after="16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33655</wp:posOffset>
                </wp:positionH>
                <wp:positionV relativeFrom="page">
                  <wp:posOffset>352425</wp:posOffset>
                </wp:positionV>
                <wp:extent cx="8229600" cy="6264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6264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53" w:type="dxa"/>
                                <w:bottom w:w="0" w:type="dxa"/>
                                <w:right w:w="53" w:type="dxa"/>
                              </w:tblCellMar>
                            </w:tblPr>
                            <w:tblGrid>
                              <w:gridCol w:w="6300"/>
                              <w:gridCol w:w="1133"/>
                              <w:gridCol w:w="1080"/>
                              <w:gridCol w:w="1198"/>
                              <w:gridCol w:w="1083"/>
                              <w:gridCol w:w="1083"/>
                              <w:gridCol w:w="1083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960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upplemental Table 1.  AACES and OCAC Sites Included in the African Ancestry OncoArray Ana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OC</w:t>
                                  </w:r>
                                </w:p>
                              </w:tc>
                              <w:tc>
                                <w:tcPr>
                                  <w:tcW w:w="324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GSO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udy Site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S – African American Cancer Epidemiology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7 (61.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3 (45.6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30 (51.8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9 (65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3 (45.6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12 (51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L – Belgium Ovarian Cancer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2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VU – The BioVU DNA Repositor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(1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 (7.9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6 (5.3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(0.7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 (7.9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2 (5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M – Cancer Research UK, Cambridge Research Institute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KE – Duke University Clinic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 (0.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 (0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6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V – Diseases of the Ovary and their Evaluation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 (0.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 (2.2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 (1.7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(0.7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 (2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 (1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W – Hawaii Ovarian Cancer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2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OP – Hormones and Ovarian Cancer Prediction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 (2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 (1.7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 (1.9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 (1.9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 (1.7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 (1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AX – Women's Cancer Program at the Samuel Oschin Comprehensive Cancer Institute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(2.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(0.9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 (2.8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 (0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Y – Mayo Clinic Ovarian Cancer Case-Control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(0.4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(0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(0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 (0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C – Multiethnic Cohort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 (1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 (1.1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 (1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(1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 (1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 (1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F – Moffitt Cancer Center Ovarian Cancer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 (2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 (1.1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 (1.5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 (2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 (1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 (1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SK – Memorial Sloan Kettering Cancer Center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(1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 (1.6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 (1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(1.5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 (1.6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 (1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CO – North Carolina Ovarian Cancer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8 (14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0 (13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8 (13.5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6 (14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0 (13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6 (13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C – New England Case-Control Study of Ovarian Cancer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(0.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(0.4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 (0.6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(1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(0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 (0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HS – Nurses’ Health Study I and II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6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R – University of Bergen, Haukeland University Hospital, Norwa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TH – Nijmegen Ovarian Cancer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RE – Oregon Ovarian Cancer Registr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VA – Ovarian Cancer in Alberta and British Columbia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C –Prostate-Lung-Colorectal and Ovarian Cancer Screening Trial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(0.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5 (6.9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 (4.6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5 (6.9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7 (4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MH – Royal Marsden Hospital Ovarian Cancer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PC – Roswell Park Cancer Institute Ovarian Cancer Cohort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(0.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(0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6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A – UK Studies of Epidemiology and Risk Factors in Cancer Heredity (SEARCH) Ovarian Cancer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S – The Sister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(1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1 (10.6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9 (7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0.6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1 (10.6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4 (7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C – Southampton Ovarian Cancer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 – Genetic Epidemiology of Ovarian Cancer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 (1.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 (3.6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 (2.9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(0.7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 (3.6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 (2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CI – UC Irvine Ovarian Cancer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2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HN – Princess Margaret Cancer Centre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(0.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(0.2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KO – UK Ovarian Cancer Population Study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(0.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 (0.8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 (0.7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(0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 (0.8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 (0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C – Los Angeles County Case-Control Studies of Ovarian Cancer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 (4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 (2.4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 (3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(3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 (2.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 (2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MH – Westmead Institute for Cancer Research – Westmead Hospital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30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7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1235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53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123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177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8pt;height:493.25pt;mso-wrap-distance-left:0pt;mso-wrap-distance-right:9pt;mso-wrap-distance-top:0pt;mso-wrap-distance-bottom:0pt;margin-top:27.75pt;mso-position-vertical-relative:page;margin-left:-2.65pt;mso-position-horizontal-relative:margin">
                <v:fill opacity="0f"/>
                <v:textbox inset="0in,0in,0in,0in">
                  <w:txbxContent>
                    <w:tbl>
                      <w:tblPr>
                        <w:tblW w:w="12960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53" w:type="dxa"/>
                          <w:bottom w:w="0" w:type="dxa"/>
                          <w:right w:w="53" w:type="dxa"/>
                        </w:tblCellMar>
                      </w:tblPr>
                      <w:tblGrid>
                        <w:gridCol w:w="6300"/>
                        <w:gridCol w:w="1133"/>
                        <w:gridCol w:w="1080"/>
                        <w:gridCol w:w="1198"/>
                        <w:gridCol w:w="1083"/>
                        <w:gridCol w:w="1083"/>
                        <w:gridCol w:w="1083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2960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l Table 1.  AACES and OCAC Sites Included in the African Ancestry OncoArray Analys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1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OC</w:t>
                            </w:r>
                          </w:p>
                        </w:tc>
                        <w:tc>
                          <w:tcPr>
                            <w:tcW w:w="324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GSOC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tudy Sites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top w:val="single" w:sz="8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S – African American Cancer Epidemiology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7 (61.9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3 (45.6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30 (51.8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9 (65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3 (45.6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12 (51.5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L – Belgium Ovarian Cancer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2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2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VU – The BioVU DNA Repositor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(1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 (7.9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6 (5.3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(0.7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 (7.9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2 (5.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M – Cancer Research UK, Cambridge Research Institute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KE – Duke University Clinic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 (0.9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 (0.4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6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2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V – Diseases of the Ovary and their Evaluation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 (0.9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 (2.2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 (1.7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(0.7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 (2.2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 (1.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W – Hawaii Ovarian Cancer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2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2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2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2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P – Hormones and Ovarian Cancer Prediction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 (2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 (1.7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 (1.9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 (1.9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 (1.7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 (1.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AX – Women's Cancer Program at the Samuel Oschin Comprehensive Cancer Institute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(2.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(0.9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 (2.8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 (0.9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Y – Mayo Clinic Ovarian Cancer Case-Control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(0.4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(0.4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4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(0.4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 (0.4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C – Multiethnic Cohort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 (1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 (1.1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 (1.2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(1.1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 (1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 (1.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F – Moffitt Cancer Center Ovarian Cancer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 (2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 (1.1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 (1.5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 (2.4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 (1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 (1.5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SK – Memorial Sloan Kettering Cancer Center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(1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 (1.6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 (1.4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(1.5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 (1.6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 (1.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CO – North Carolina Ovarian Cancer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8 (14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0 (13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8 (13.5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6 (14.2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0 (13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6 (13.3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C – New England Case-Control Study of Ovarian Cancer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(0.8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(0.4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 (0.6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(1.1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(0.4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 (0.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HS – Nurses’ Health Study I and II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2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6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2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R – University of Bergen, Haukeland University Hospital, Norwa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TH – Nijmegen Ovarian Cancer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RE – Oregon Ovarian Cancer Registr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2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VA – Ovarian Cancer in Alberta and British Columbia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C –Prostate-Lung-Colorectal and Ovarian Cancer Screening Trial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(0.7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5 (6.9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 (4.6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4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5 (6.9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7 (4.9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MH – Royal Marsden Hospital Ovarian Cancer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2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PC – Roswell Park Cancer Institute Ovarian Cancer Cohort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(0.5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(0.2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6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2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A – UK Studies of Epidemiology and Risk Factors in Cancer Heredity (SEARCH) Ovarian Cancer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2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2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S – The Sister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(1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1 (10.6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9 (7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0.6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1 (10.6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4 (7.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C – Southampton Ovarian Cancer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 – Genetic Epidemiology of Ovarian Cancer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 (1.6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 (3.6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 (2.9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(0.7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 (3.6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 (2.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CI – UC Irvine Ovarian Cancer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2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2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HN – Princess Margaret Cancer Centre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(0.5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(0.2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4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KO – UK Ovarian Cancer Population Study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(0.5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 (0.8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 (0.7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(0.4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 (0.8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 (0.7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C – Los Angeles County Case-Control Studies of Ovarian Cancer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 (4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 (2.4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 (3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(3.4)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 (2.4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 (2.7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MH – Westmead Institute for Cancer Research – Westmead Hospital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0.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30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75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1235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537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1235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177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080" w:right="108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4T02:22:00Z</dcterms:created>
  <dc:creator>Grant, Delores J</dc:creator>
  <dc:description/>
  <cp:keywords/>
  <dc:language>en-US</dc:language>
  <cp:lastModifiedBy>Grant, Delores J</cp:lastModifiedBy>
  <dcterms:modified xsi:type="dcterms:W3CDTF">2018-06-24T02:22:00Z</dcterms:modified>
  <cp:revision>2</cp:revision>
  <dc:subject/>
  <dc:title/>
</cp:coreProperties>
</file>